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: </w:t>
      </w:r>
      <w:r>
        <w:rPr>
          <w:rFonts w:cs="Times New Roman" w:ascii="Times New Roman" w:hAnsi="Times New Roman"/>
          <w:sz w:val="24"/>
        </w:rPr>
        <w:t xml:space="preserve">Quantification of total RNA extracted from equal amount of tissue (in duplicate) from Active, Recrudescent and Regressed phase testis of wall lizard. 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ample*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bsorbance value 260/28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bsorbance value 260/2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Concentration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g/ul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9.9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2.3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8.2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9.9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.5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9.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*A1, A2 = Active phase; B1, B2 = Recrudescent phase and C1, C2 = Regressed pha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 that total RNA extracted from regressed phase is much lesser than recrudescent and active phase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5:59:00Z</dcterms:created>
  <dc:creator>zh</dc:creator>
  <dc:description/>
  <cp:keywords/>
  <dc:language>en-US</dc:language>
  <cp:lastModifiedBy>USER</cp:lastModifiedBy>
  <dcterms:modified xsi:type="dcterms:W3CDTF">2013-02-12T07:17:00Z</dcterms:modified>
  <cp:revision>5</cp:revision>
  <dc:subject/>
  <dc:title/>
</cp:coreProperties>
</file>